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63EFD" w14:textId="77777777" w:rsidR="00457004" w:rsidRPr="004030AF" w:rsidRDefault="00457004" w:rsidP="0045700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jc w:val="both"/>
        <w:rPr>
          <w:rFonts w:ascii="Arial" w:hAnsi="Arial"/>
          <w:color w:val="000000"/>
          <w:sz w:val="22"/>
        </w:rPr>
      </w:pPr>
      <w:r w:rsidRPr="004030AF">
        <w:rPr>
          <w:rFonts w:ascii="Arial" w:hAnsi="Arial"/>
          <w:b/>
          <w:bCs/>
          <w:color w:val="000000"/>
          <w:sz w:val="22"/>
        </w:rPr>
        <w:t>S2 Table. Significance of logistic regression model and receiver operator characteristic (ROC) curve analysis for post-contrast and ICTL features of each mandibular lymph nodes (MLN) and medial retropharyngeal lymph node (MRLN) category separately</w:t>
      </w:r>
      <w:r>
        <w:rPr>
          <w:rFonts w:ascii="Arial" w:hAnsi="Arial"/>
          <w:b/>
          <w:bCs/>
          <w:color w:val="000000"/>
          <w:sz w:val="22"/>
        </w:rPr>
        <w:t xml:space="preserve"> from 39 dogs with oral tumors</w:t>
      </w:r>
      <w:r w:rsidRPr="004030AF">
        <w:rPr>
          <w:rFonts w:ascii="Arial" w:hAnsi="Arial"/>
          <w:b/>
          <w:bCs/>
          <w:color w:val="000000"/>
          <w:sz w:val="22"/>
        </w:rPr>
        <w:t xml:space="preserve">. </w:t>
      </w:r>
    </w:p>
    <w:p w14:paraId="088B4BA0" w14:textId="77777777" w:rsidR="00457004" w:rsidRPr="00A30065" w:rsidRDefault="00457004" w:rsidP="0045700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jc w:val="both"/>
        <w:rPr>
          <w:rFonts w:ascii="Arial" w:hAnsi="Arial"/>
          <w:color w:val="000000"/>
          <w:sz w:val="22"/>
        </w:rPr>
      </w:pPr>
    </w:p>
    <w:tbl>
      <w:tblPr>
        <w:tblStyle w:val="TableGrid"/>
        <w:tblW w:w="10170" w:type="dxa"/>
        <w:tblInd w:w="-725" w:type="dxa"/>
        <w:tblLook w:val="04A0" w:firstRow="1" w:lastRow="0" w:firstColumn="1" w:lastColumn="0" w:noHBand="0" w:noVBand="1"/>
      </w:tblPr>
      <w:tblGrid>
        <w:gridCol w:w="2089"/>
        <w:gridCol w:w="1420"/>
        <w:gridCol w:w="1349"/>
        <w:gridCol w:w="1349"/>
        <w:gridCol w:w="1349"/>
        <w:gridCol w:w="1349"/>
        <w:gridCol w:w="1265"/>
      </w:tblGrid>
      <w:tr w:rsidR="00457004" w:rsidRPr="00A42D42" w14:paraId="74B85B1A" w14:textId="77777777" w:rsidTr="009830E3">
        <w:tc>
          <w:tcPr>
            <w:tcW w:w="2089" w:type="dxa"/>
            <w:vAlign w:val="center"/>
          </w:tcPr>
          <w:p w14:paraId="62E0F930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2D42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420" w:type="dxa"/>
            <w:vAlign w:val="center"/>
          </w:tcPr>
          <w:p w14:paraId="6BC48BE3" w14:textId="77777777" w:rsidR="00457004" w:rsidRDefault="00457004" w:rsidP="009830E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 medial</w:t>
            </w:r>
          </w:p>
          <w:p w14:paraId="6E37816B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LN</w:t>
            </w:r>
            <w:r w:rsidRPr="00A42D4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49" w:type="dxa"/>
            <w:vAlign w:val="center"/>
          </w:tcPr>
          <w:p w14:paraId="626CCCBF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 lateral MLN </w:t>
            </w:r>
          </w:p>
        </w:tc>
        <w:tc>
          <w:tcPr>
            <w:tcW w:w="1349" w:type="dxa"/>
            <w:vAlign w:val="center"/>
          </w:tcPr>
          <w:p w14:paraId="02F7A45E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 </w:t>
            </w:r>
            <w:r w:rsidRPr="00A42D4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RLN </w:t>
            </w:r>
          </w:p>
        </w:tc>
        <w:tc>
          <w:tcPr>
            <w:tcW w:w="1349" w:type="dxa"/>
            <w:vAlign w:val="center"/>
          </w:tcPr>
          <w:p w14:paraId="7169499E" w14:textId="77777777" w:rsidR="00457004" w:rsidRDefault="00457004" w:rsidP="009830E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 medial MLN </w:t>
            </w:r>
          </w:p>
        </w:tc>
        <w:tc>
          <w:tcPr>
            <w:tcW w:w="1349" w:type="dxa"/>
            <w:vAlign w:val="center"/>
          </w:tcPr>
          <w:p w14:paraId="6F3A1754" w14:textId="77777777" w:rsidR="00457004" w:rsidRDefault="00457004" w:rsidP="009830E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 lateral MLN  </w:t>
            </w:r>
          </w:p>
        </w:tc>
        <w:tc>
          <w:tcPr>
            <w:tcW w:w="1265" w:type="dxa"/>
            <w:vAlign w:val="center"/>
          </w:tcPr>
          <w:p w14:paraId="229DD5B2" w14:textId="77777777" w:rsidR="00457004" w:rsidRDefault="00457004" w:rsidP="009830E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 MRLN</w:t>
            </w:r>
          </w:p>
          <w:p w14:paraId="1C1BE1F6" w14:textId="77777777" w:rsidR="00457004" w:rsidRDefault="00457004" w:rsidP="009830E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457004" w:rsidRPr="00A42D42" w14:paraId="1550288C" w14:textId="77777777" w:rsidTr="009830E3">
        <w:tc>
          <w:tcPr>
            <w:tcW w:w="2089" w:type="dxa"/>
            <w:vAlign w:val="center"/>
          </w:tcPr>
          <w:p w14:paraId="5F8BF240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LN metastasis</w:t>
            </w:r>
          </w:p>
          <w:p w14:paraId="16D95A31" w14:textId="77777777" w:rsidR="00457004" w:rsidRPr="00A42D42" w:rsidRDefault="00457004" w:rsidP="009830E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Number</w:t>
            </w:r>
          </w:p>
          <w:p w14:paraId="2B65D495" w14:textId="77777777" w:rsidR="00457004" w:rsidRPr="00A42D42" w:rsidRDefault="00457004" w:rsidP="009830E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ercentage</w:t>
            </w:r>
          </w:p>
        </w:tc>
        <w:tc>
          <w:tcPr>
            <w:tcW w:w="1420" w:type="dxa"/>
            <w:vAlign w:val="center"/>
          </w:tcPr>
          <w:p w14:paraId="7C99163E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7F7389E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0243D50D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A42D4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A42D42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349" w:type="dxa"/>
            <w:vAlign w:val="center"/>
          </w:tcPr>
          <w:p w14:paraId="7F510A6B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3099BA4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02A4BB39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2</w:t>
            </w:r>
            <w:r w:rsidRPr="00A42D42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349" w:type="dxa"/>
            <w:vAlign w:val="center"/>
          </w:tcPr>
          <w:p w14:paraId="04AF289E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EB5DDA3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32049571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%</w:t>
            </w:r>
          </w:p>
        </w:tc>
        <w:tc>
          <w:tcPr>
            <w:tcW w:w="1349" w:type="dxa"/>
            <w:vAlign w:val="center"/>
          </w:tcPr>
          <w:p w14:paraId="74E5D56E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039E4CF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380B98D0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9%</w:t>
            </w:r>
          </w:p>
        </w:tc>
        <w:tc>
          <w:tcPr>
            <w:tcW w:w="1349" w:type="dxa"/>
            <w:vAlign w:val="center"/>
          </w:tcPr>
          <w:p w14:paraId="2FF24592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C63BBFD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192FE3D4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4%</w:t>
            </w:r>
          </w:p>
        </w:tc>
        <w:tc>
          <w:tcPr>
            <w:tcW w:w="1265" w:type="dxa"/>
            <w:vAlign w:val="center"/>
          </w:tcPr>
          <w:p w14:paraId="5D440CDD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6AE53C1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8CFC1F2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%</w:t>
            </w:r>
          </w:p>
        </w:tc>
      </w:tr>
      <w:tr w:rsidR="00457004" w:rsidRPr="00A42D42" w14:paraId="7314E813" w14:textId="77777777" w:rsidTr="009830E3">
        <w:trPr>
          <w:trHeight w:val="683"/>
        </w:trPr>
        <w:tc>
          <w:tcPr>
            <w:tcW w:w="2089" w:type="dxa"/>
            <w:vAlign w:val="center"/>
          </w:tcPr>
          <w:p w14:paraId="3F304F36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Short axis</w:t>
            </w:r>
          </w:p>
        </w:tc>
        <w:tc>
          <w:tcPr>
            <w:tcW w:w="1420" w:type="dxa"/>
            <w:shd w:val="clear" w:color="auto" w:fill="F2F2F2" w:themeFill="background1" w:themeFillShade="F2"/>
            <w:vAlign w:val="center"/>
          </w:tcPr>
          <w:p w14:paraId="3B5BA7FA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 xml:space="preserve">AUC: </w:t>
            </w:r>
            <w:r>
              <w:rPr>
                <w:rFonts w:ascii="Arial" w:hAnsi="Arial" w:cs="Arial"/>
                <w:sz w:val="22"/>
                <w:szCs w:val="22"/>
              </w:rPr>
              <w:t>0.93</w:t>
            </w:r>
          </w:p>
          <w:p w14:paraId="46480819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0.006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546B7E99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 xml:space="preserve">AUC: </w:t>
            </w:r>
            <w:r>
              <w:rPr>
                <w:rFonts w:ascii="Arial" w:hAnsi="Arial" w:cs="Arial"/>
                <w:sz w:val="22"/>
                <w:szCs w:val="22"/>
              </w:rPr>
              <w:t>0.86</w:t>
            </w:r>
          </w:p>
          <w:p w14:paraId="3AE4936A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0.01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6DF82F8F" w14:textId="77777777" w:rsidR="00457004" w:rsidRDefault="00457004" w:rsidP="00983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77E2F">
              <w:rPr>
                <w:rFonts w:ascii="Arial" w:hAnsi="Arial" w:cs="Arial"/>
                <w:sz w:val="22"/>
                <w:szCs w:val="22"/>
              </w:rPr>
              <w:t xml:space="preserve">AUC: </w:t>
            </w:r>
            <w:r>
              <w:rPr>
                <w:rFonts w:ascii="Arial" w:hAnsi="Arial" w:cs="Arial"/>
                <w:sz w:val="22"/>
                <w:szCs w:val="22"/>
              </w:rPr>
              <w:t>0.90</w:t>
            </w:r>
          </w:p>
          <w:p w14:paraId="654569EC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4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32FD6F02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85</w:t>
            </w:r>
          </w:p>
          <w:p w14:paraId="3F986543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54718465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0.77</w:t>
            </w:r>
          </w:p>
          <w:p w14:paraId="21F0F45B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3DAFC7C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57004" w:rsidRPr="00A42D42" w14:paraId="2AB87126" w14:textId="77777777" w:rsidTr="009830E3">
        <w:trPr>
          <w:trHeight w:val="710"/>
        </w:trPr>
        <w:tc>
          <w:tcPr>
            <w:tcW w:w="2089" w:type="dxa"/>
            <w:vAlign w:val="center"/>
          </w:tcPr>
          <w:p w14:paraId="0418289A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Long axis</w:t>
            </w:r>
          </w:p>
        </w:tc>
        <w:tc>
          <w:tcPr>
            <w:tcW w:w="1420" w:type="dxa"/>
            <w:shd w:val="clear" w:color="auto" w:fill="F2F2F2" w:themeFill="background1" w:themeFillShade="F2"/>
            <w:vAlign w:val="center"/>
          </w:tcPr>
          <w:p w14:paraId="2DDA4DA0" w14:textId="77777777" w:rsidR="00457004" w:rsidRPr="004030AF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0AF">
              <w:rPr>
                <w:rFonts w:ascii="Arial" w:hAnsi="Arial" w:cs="Arial"/>
                <w:sz w:val="22"/>
                <w:szCs w:val="22"/>
              </w:rPr>
              <w:t>AUC: 0.96</w:t>
            </w:r>
          </w:p>
          <w:p w14:paraId="2AE0B703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0AF">
              <w:rPr>
                <w:rFonts w:ascii="Arial" w:hAnsi="Arial" w:cs="Arial"/>
                <w:sz w:val="22"/>
                <w:szCs w:val="22"/>
              </w:rPr>
              <w:t>P=0.003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09D9B74C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 xml:space="preserve">AUC: </w:t>
            </w:r>
            <w:r>
              <w:rPr>
                <w:rFonts w:ascii="Arial" w:hAnsi="Arial" w:cs="Arial"/>
                <w:sz w:val="22"/>
                <w:szCs w:val="22"/>
              </w:rPr>
              <w:t>0.63</w:t>
            </w:r>
          </w:p>
          <w:p w14:paraId="0059A3D9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0.08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09EF6904" w14:textId="77777777" w:rsidR="00457004" w:rsidRDefault="00457004" w:rsidP="00983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42D42">
              <w:rPr>
                <w:rFonts w:ascii="Arial" w:hAnsi="Arial" w:cs="Arial"/>
                <w:sz w:val="22"/>
                <w:szCs w:val="22"/>
              </w:rPr>
              <w:t xml:space="preserve">AUC: </w:t>
            </w:r>
            <w:r>
              <w:rPr>
                <w:rFonts w:ascii="Arial" w:hAnsi="Arial" w:cs="Arial"/>
                <w:sz w:val="22"/>
                <w:szCs w:val="22"/>
              </w:rPr>
              <w:t>0.77</w:t>
            </w:r>
          </w:p>
          <w:p w14:paraId="409C863C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4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4FD69476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90</w:t>
            </w:r>
          </w:p>
          <w:p w14:paraId="760A5A44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635D606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66</w:t>
            </w:r>
          </w:p>
          <w:p w14:paraId="5A604645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A74B7B5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57004" w:rsidRPr="00A42D42" w14:paraId="70DC4797" w14:textId="77777777" w:rsidTr="009830E3">
        <w:trPr>
          <w:trHeight w:val="521"/>
        </w:trPr>
        <w:tc>
          <w:tcPr>
            <w:tcW w:w="2089" w:type="dxa"/>
            <w:vAlign w:val="center"/>
          </w:tcPr>
          <w:p w14:paraId="00D982D8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Shape score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337D4940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AUC: 0.</w:t>
            </w: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  <w:p w14:paraId="686FD93E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0.5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25EDFF52" w14:textId="77777777" w:rsidR="00457004" w:rsidRPr="00A42D42" w:rsidRDefault="00457004" w:rsidP="00983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42D42">
              <w:rPr>
                <w:rFonts w:ascii="Arial" w:hAnsi="Arial" w:cs="Arial"/>
                <w:sz w:val="22"/>
                <w:szCs w:val="22"/>
              </w:rPr>
              <w:t>AUC:</w:t>
            </w:r>
            <w:r>
              <w:rPr>
                <w:rFonts w:ascii="Arial" w:hAnsi="Arial" w:cs="Arial"/>
                <w:sz w:val="22"/>
                <w:szCs w:val="22"/>
              </w:rPr>
              <w:t xml:space="preserve"> 0.71</w:t>
            </w:r>
          </w:p>
          <w:p w14:paraId="3668BC37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=</w:t>
            </w: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349" w:type="dxa"/>
            <w:vAlign w:val="center"/>
          </w:tcPr>
          <w:p w14:paraId="6B095222" w14:textId="77777777" w:rsidR="00457004" w:rsidRPr="00A42D42" w:rsidRDefault="00457004" w:rsidP="00983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42D42">
              <w:rPr>
                <w:rFonts w:ascii="Arial" w:hAnsi="Arial" w:cs="Arial"/>
                <w:sz w:val="22"/>
                <w:szCs w:val="22"/>
              </w:rPr>
              <w:t>AUC:</w:t>
            </w:r>
            <w:r>
              <w:rPr>
                <w:rFonts w:ascii="Arial" w:hAnsi="Arial" w:cs="Arial"/>
                <w:sz w:val="22"/>
                <w:szCs w:val="22"/>
              </w:rPr>
              <w:t xml:space="preserve"> 0.60</w:t>
            </w:r>
          </w:p>
          <w:p w14:paraId="5FA0DF7B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=</w:t>
            </w:r>
            <w:r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39AA58B6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79</w:t>
            </w:r>
          </w:p>
          <w:p w14:paraId="571A0E97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4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DAE93D8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70</w:t>
            </w:r>
          </w:p>
          <w:p w14:paraId="4D6A88E7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7</w:t>
            </w:r>
          </w:p>
        </w:tc>
        <w:tc>
          <w:tcPr>
            <w:tcW w:w="1265" w:type="dxa"/>
            <w:vAlign w:val="center"/>
          </w:tcPr>
          <w:p w14:paraId="0B12F20B" w14:textId="77777777" w:rsidR="00457004" w:rsidRPr="006D0854" w:rsidRDefault="00457004" w:rsidP="009830E3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57004" w:rsidRPr="00A42D42" w14:paraId="64DE9950" w14:textId="77777777" w:rsidTr="009830E3">
        <w:trPr>
          <w:trHeight w:val="260"/>
        </w:trPr>
        <w:tc>
          <w:tcPr>
            <w:tcW w:w="2089" w:type="dxa"/>
            <w:vAlign w:val="center"/>
          </w:tcPr>
          <w:p w14:paraId="4DB36384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Contrast score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75FD9BF0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AUC: 0.</w:t>
            </w: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  <w:p w14:paraId="1D542FFD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=</w:t>
            </w: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41C1C2AB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AUC: 0.</w:t>
            </w: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  <w:p w14:paraId="4155F815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=0.</w:t>
            </w: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49" w:type="dxa"/>
            <w:vAlign w:val="center"/>
          </w:tcPr>
          <w:p w14:paraId="1A1B0EEE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 xml:space="preserve">AUC: </w:t>
            </w:r>
            <w:r>
              <w:rPr>
                <w:rFonts w:ascii="Arial" w:hAnsi="Arial" w:cs="Arial"/>
                <w:sz w:val="22"/>
                <w:szCs w:val="22"/>
              </w:rPr>
              <w:t>0.68</w:t>
            </w:r>
          </w:p>
          <w:p w14:paraId="1B187703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22</w:t>
            </w:r>
          </w:p>
        </w:tc>
        <w:tc>
          <w:tcPr>
            <w:tcW w:w="1349" w:type="dxa"/>
            <w:vAlign w:val="center"/>
          </w:tcPr>
          <w:p w14:paraId="149A6A8F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67</w:t>
            </w:r>
          </w:p>
          <w:p w14:paraId="02F6B9D5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10</w:t>
            </w:r>
          </w:p>
        </w:tc>
        <w:tc>
          <w:tcPr>
            <w:tcW w:w="1349" w:type="dxa"/>
            <w:vAlign w:val="center"/>
          </w:tcPr>
          <w:p w14:paraId="4E43D79A" w14:textId="77777777" w:rsidR="00457004" w:rsidRDefault="00457004" w:rsidP="00983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70</w:t>
            </w:r>
          </w:p>
          <w:p w14:paraId="1BB303C5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7</w:t>
            </w:r>
          </w:p>
        </w:tc>
        <w:tc>
          <w:tcPr>
            <w:tcW w:w="1265" w:type="dxa"/>
            <w:vAlign w:val="center"/>
          </w:tcPr>
          <w:p w14:paraId="3DA4585C" w14:textId="77777777" w:rsidR="00457004" w:rsidRPr="006D0854" w:rsidRDefault="00457004" w:rsidP="009830E3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57004" w:rsidRPr="00A42D42" w14:paraId="538BB957" w14:textId="77777777" w:rsidTr="009830E3">
        <w:trPr>
          <w:trHeight w:val="504"/>
        </w:trPr>
        <w:tc>
          <w:tcPr>
            <w:tcW w:w="2089" w:type="dxa"/>
            <w:vAlign w:val="center"/>
          </w:tcPr>
          <w:p w14:paraId="4AAC6E60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Subjective score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54132A52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AUC: 0.</w:t>
            </w:r>
            <w:r>
              <w:rPr>
                <w:rFonts w:ascii="Arial" w:hAnsi="Arial" w:cs="Arial"/>
                <w:sz w:val="22"/>
                <w:szCs w:val="22"/>
              </w:rPr>
              <w:t>68</w:t>
            </w:r>
          </w:p>
          <w:p w14:paraId="7E4B76A2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0.18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301325CE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 xml:space="preserve">AUC: </w:t>
            </w:r>
            <w:r>
              <w:rPr>
                <w:rFonts w:ascii="Arial" w:hAnsi="Arial" w:cs="Arial"/>
                <w:sz w:val="22"/>
                <w:szCs w:val="22"/>
              </w:rPr>
              <w:t>0.80</w:t>
            </w:r>
          </w:p>
          <w:p w14:paraId="699E1A8A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1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16CFDA4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 xml:space="preserve">AUC: </w:t>
            </w:r>
            <w:r>
              <w:rPr>
                <w:rFonts w:ascii="Arial" w:hAnsi="Arial" w:cs="Arial"/>
                <w:sz w:val="22"/>
                <w:szCs w:val="22"/>
              </w:rPr>
              <w:t>0.78</w:t>
            </w:r>
          </w:p>
          <w:p w14:paraId="7D4B70CA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17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5232EB18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79</w:t>
            </w:r>
          </w:p>
          <w:p w14:paraId="0671DF59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2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599214D3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74</w:t>
            </w:r>
          </w:p>
          <w:p w14:paraId="5435C508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DD4B0B4" w14:textId="77777777" w:rsidR="00457004" w:rsidRPr="006D0854" w:rsidRDefault="00457004" w:rsidP="009830E3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57004" w:rsidRPr="00A42D42" w14:paraId="2EE2B493" w14:textId="77777777" w:rsidTr="009830E3">
        <w:trPr>
          <w:trHeight w:val="504"/>
        </w:trPr>
        <w:tc>
          <w:tcPr>
            <w:tcW w:w="2089" w:type="dxa"/>
            <w:vAlign w:val="center"/>
          </w:tcPr>
          <w:p w14:paraId="3252112D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CT score A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1169CBA2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AUC: 0.7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2B5C8FD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0.28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32EC6229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AUC: 0.</w:t>
            </w:r>
            <w:r>
              <w:rPr>
                <w:rFonts w:ascii="Arial" w:hAnsi="Arial" w:cs="Arial"/>
                <w:sz w:val="22"/>
                <w:szCs w:val="22"/>
              </w:rPr>
              <w:t>68</w:t>
            </w:r>
          </w:p>
          <w:p w14:paraId="317E86FA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=0.</w:t>
            </w: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5E0CF49E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AUC: 0.</w:t>
            </w: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  <w:p w14:paraId="32113C66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=0.</w:t>
            </w: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5A46D737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82</w:t>
            </w:r>
          </w:p>
          <w:p w14:paraId="6ABB41BA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3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CD57A3A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69</w:t>
            </w:r>
          </w:p>
          <w:p w14:paraId="14BECE00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6F1A20D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57004" w:rsidRPr="00A42D42" w14:paraId="6FE233BD" w14:textId="77777777" w:rsidTr="009830E3">
        <w:trPr>
          <w:trHeight w:val="504"/>
        </w:trPr>
        <w:tc>
          <w:tcPr>
            <w:tcW w:w="2089" w:type="dxa"/>
            <w:vAlign w:val="center"/>
          </w:tcPr>
          <w:p w14:paraId="4A363BF3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CT score B</w:t>
            </w:r>
          </w:p>
          <w:p w14:paraId="1DA6BD3C" w14:textId="77777777" w:rsidR="00457004" w:rsidRPr="00D72C91" w:rsidRDefault="00457004" w:rsidP="009830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20B6661D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AUC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42D42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0782CAC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0.21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6D56768F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AUC: 0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290F2F02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0.04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68B184C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AUC: 0.</w:t>
            </w:r>
            <w:r>
              <w:rPr>
                <w:rFonts w:ascii="Arial" w:hAnsi="Arial" w:cs="Arial"/>
                <w:sz w:val="22"/>
                <w:szCs w:val="22"/>
              </w:rPr>
              <w:t>76</w:t>
            </w:r>
          </w:p>
          <w:p w14:paraId="612FFAC4" w14:textId="77777777" w:rsidR="00457004" w:rsidRPr="00A42D42" w:rsidRDefault="00457004" w:rsidP="00983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42D42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 xml:space="preserve">=0.07  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08B42545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86</w:t>
            </w:r>
          </w:p>
          <w:p w14:paraId="02068968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1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4FD21D3E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74</w:t>
            </w:r>
          </w:p>
          <w:p w14:paraId="4AB8B1C9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A8949D5" w14:textId="77777777" w:rsidR="00457004" w:rsidRPr="006D0854" w:rsidRDefault="00457004" w:rsidP="009830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57004" w:rsidRPr="00A42D42" w14:paraId="4DCFB46E" w14:textId="77777777" w:rsidTr="009830E3">
        <w:trPr>
          <w:trHeight w:val="504"/>
        </w:trPr>
        <w:tc>
          <w:tcPr>
            <w:tcW w:w="2089" w:type="dxa"/>
            <w:vAlign w:val="center"/>
          </w:tcPr>
          <w:p w14:paraId="53E7BED0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TCL contrast score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7C9013CA" w14:textId="77777777" w:rsidR="00457004" w:rsidRPr="006447D5" w:rsidRDefault="00457004" w:rsidP="009830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3E54319B" w14:textId="77777777" w:rsidR="00457004" w:rsidRPr="006447D5" w:rsidRDefault="00457004" w:rsidP="009830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9" w:type="dxa"/>
            <w:shd w:val="clear" w:color="auto" w:fill="auto"/>
            <w:vAlign w:val="center"/>
          </w:tcPr>
          <w:p w14:paraId="3EFFDFA6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60</w:t>
            </w:r>
          </w:p>
          <w:p w14:paraId="7933C30F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37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1CF1BE5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61</w:t>
            </w:r>
          </w:p>
          <w:p w14:paraId="116E0D5D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25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6037536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59</w:t>
            </w:r>
          </w:p>
          <w:p w14:paraId="0DB47CF3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3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02A3212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57004" w:rsidRPr="00A42D42" w14:paraId="288E0F3A" w14:textId="77777777" w:rsidTr="009830E3">
        <w:trPr>
          <w:trHeight w:val="504"/>
        </w:trPr>
        <w:tc>
          <w:tcPr>
            <w:tcW w:w="2089" w:type="dxa"/>
            <w:vAlign w:val="center"/>
          </w:tcPr>
          <w:p w14:paraId="3449BC46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ymphangiography</w:t>
            </w:r>
          </w:p>
          <w:p w14:paraId="0BC89AE1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29EA6E39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AUC: 0.7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21935B4C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D42">
              <w:rPr>
                <w:rFonts w:ascii="Arial" w:hAnsi="Arial" w:cs="Arial"/>
                <w:sz w:val="22"/>
                <w:szCs w:val="22"/>
              </w:rPr>
              <w:t>P=</w:t>
            </w:r>
            <w:r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2D223D3D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66</w:t>
            </w:r>
          </w:p>
          <w:p w14:paraId="159423B5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23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F2A825C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49</w:t>
            </w:r>
          </w:p>
          <w:p w14:paraId="4CD7F8AF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7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46C35C2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57</w:t>
            </w:r>
          </w:p>
          <w:p w14:paraId="16570156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46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2DAFA04" w14:textId="77777777" w:rsidR="00457004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: 0.61</w:t>
            </w:r>
          </w:p>
          <w:p w14:paraId="45B620A7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3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70F7F28" w14:textId="77777777" w:rsidR="00457004" w:rsidRPr="00A42D42" w:rsidRDefault="00457004" w:rsidP="009830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6CEAFAE9" w14:textId="77777777" w:rsidR="00457004" w:rsidRPr="004030AF" w:rsidRDefault="00457004" w:rsidP="0045700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jc w:val="both"/>
        <w:rPr>
          <w:rFonts w:ascii="Arial" w:hAnsi="Arial"/>
          <w:color w:val="000000"/>
          <w:sz w:val="22"/>
        </w:rPr>
      </w:pPr>
      <w:r w:rsidRPr="004030AF">
        <w:rPr>
          <w:rFonts w:ascii="Arial" w:hAnsi="Arial"/>
          <w:color w:val="000000"/>
          <w:sz w:val="22"/>
        </w:rPr>
        <w:t xml:space="preserve">Significant values are shaded. When no data reported logistic regression failed. </w:t>
      </w:r>
    </w:p>
    <w:p w14:paraId="0DA8AA7E" w14:textId="77777777" w:rsidR="00457004" w:rsidRPr="00595126" w:rsidRDefault="00457004" w:rsidP="0045700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jc w:val="both"/>
        <w:rPr>
          <w:rFonts w:ascii="Arial" w:hAnsi="Arial"/>
          <w:color w:val="000000"/>
          <w:sz w:val="22"/>
        </w:rPr>
      </w:pPr>
    </w:p>
    <w:p w14:paraId="1AA16257" w14:textId="77777777" w:rsidR="00457004" w:rsidRDefault="00457004" w:rsidP="00457004"/>
    <w:p w14:paraId="1B6F5F0F" w14:textId="77777777" w:rsidR="003E053B" w:rsidRDefault="003E053B"/>
    <w:sectPr w:rsidR="003E0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52518"/>
    <w:multiLevelType w:val="hybridMultilevel"/>
    <w:tmpl w:val="6994DB16"/>
    <w:lvl w:ilvl="0" w:tplc="FE6E82C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863FC5"/>
    <w:multiLevelType w:val="hybridMultilevel"/>
    <w:tmpl w:val="6E6478E4"/>
    <w:lvl w:ilvl="0" w:tplc="6420B26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1184992">
    <w:abstractNumId w:val="1"/>
  </w:num>
  <w:num w:numId="2" w16cid:durableId="962274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004"/>
    <w:rsid w:val="003B65CF"/>
    <w:rsid w:val="003E053B"/>
    <w:rsid w:val="00442599"/>
    <w:rsid w:val="0045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2B9CD"/>
  <w15:chartTrackingRefBased/>
  <w15:docId w15:val="{69BEE875-1983-1548-A1A1-84CE31C3D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0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70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ynne Goldschmidt</dc:creator>
  <cp:keywords/>
  <dc:description/>
  <cp:lastModifiedBy>Stephanie Lynne Goldschmidt</cp:lastModifiedBy>
  <cp:revision>1</cp:revision>
  <dcterms:created xsi:type="dcterms:W3CDTF">2023-01-19T21:07:00Z</dcterms:created>
  <dcterms:modified xsi:type="dcterms:W3CDTF">2023-01-19T21:08:00Z</dcterms:modified>
</cp:coreProperties>
</file>